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E51242E"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7B36810"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8ABE6D5"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C35BFC"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ACADE2"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3773812"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6E83C0F"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597A10C"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50A436B" w:rsidR="00F102CC" w:rsidRPr="003D5AF6" w:rsidRDefault="004D287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C935AB" w:rsidR="00F102CC" w:rsidRDefault="004D287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D98902B"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FB3F053" w:rsidR="00F102CC" w:rsidRPr="003D5AF6" w:rsidRDefault="00FB1FF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Pr>
                <w:rFonts w:ascii="Noto Sans" w:eastAsia="Noto Sans" w:hAnsi="Noto Sans" w:cs="Noto Sans"/>
                <w:bCs/>
                <w:color w:val="434343"/>
                <w:sz w:val="18"/>
                <w:szCs w:val="18"/>
              </w:rPr>
              <w:t xml:space="preserve">: Dove flight experiments &amp; </w:t>
            </w:r>
            <w:r w:rsidR="00552184">
              <w:rPr>
                <w:rFonts w:ascii="Noto Sans" w:eastAsia="Noto Sans" w:hAnsi="Noto Sans" w:cs="Noto Sans"/>
                <w:bCs/>
                <w:color w:val="434343"/>
                <w:sz w:val="18"/>
                <w:szCs w:val="18"/>
              </w:rPr>
              <w:t>Appendix</w:t>
            </w:r>
            <w:r w:rsidR="004D287F">
              <w:rPr>
                <w:rFonts w:ascii="Noto Sans" w:eastAsia="Noto Sans" w:hAnsi="Noto Sans" w:cs="Noto Sans"/>
                <w:bCs/>
                <w:color w:val="434343"/>
                <w:sz w:val="18"/>
                <w:szCs w:val="18"/>
              </w:rPr>
              <w:t xml:space="preserve"> Methods: Section </w:t>
            </w:r>
            <w:r w:rsidR="00552184">
              <w:rPr>
                <w:rFonts w:ascii="Noto Sans" w:eastAsia="Noto Sans" w:hAnsi="Noto Sans" w:cs="Noto Sans"/>
                <w:bCs/>
                <w:color w:val="434343"/>
                <w:sz w:val="18"/>
                <w:szCs w:val="18"/>
              </w:rPr>
              <w:t>A</w:t>
            </w:r>
            <w:r w:rsidR="004D287F">
              <w:rPr>
                <w:rFonts w:ascii="Noto Sans" w:eastAsia="Noto Sans" w:hAnsi="Noto Sans" w:cs="Noto Sans"/>
                <w:bCs/>
                <w:color w:val="434343"/>
                <w:sz w:val="18"/>
                <w:szCs w:val="18"/>
              </w:rPr>
              <w:t>4</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27F593A1"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82EA812" w:rsidR="00F102CC" w:rsidRDefault="004D287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0337A40"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11E5B827"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34D66DE9"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14350E6"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0A64CF5"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3606A17F" w:rsidR="00F102CC" w:rsidRPr="003D5AF6" w:rsidRDefault="004D287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72256B6"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CA5AB1F"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61E320E"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ove flight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43197521"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0EEB5B"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t the end of the document (Dryad uplo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19F6ECD"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CB8C6F"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E10E1"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1E10E1" w:rsidRDefault="001E10E1" w:rsidP="001E10E1">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5229725" w:rsidR="001E10E1" w:rsidRPr="003D5AF6" w:rsidRDefault="001E10E1" w:rsidP="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 at the end of the document (Dryad uploa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1E10E1" w:rsidRPr="003D5AF6" w:rsidRDefault="001E10E1" w:rsidP="001E10E1">
            <w:pPr>
              <w:spacing w:line="225" w:lineRule="auto"/>
              <w:rPr>
                <w:rFonts w:ascii="Noto Sans" w:eastAsia="Noto Sans" w:hAnsi="Noto Sans" w:cs="Noto Sans"/>
                <w:bCs/>
                <w:color w:val="434343"/>
                <w:sz w:val="18"/>
                <w:szCs w:val="18"/>
              </w:rPr>
            </w:pPr>
          </w:p>
        </w:tc>
      </w:tr>
      <w:tr w:rsidR="001E10E1"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1E10E1" w:rsidRDefault="001E10E1" w:rsidP="001E10E1">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1E10E1" w:rsidRPr="003D5AF6" w:rsidRDefault="001E10E1" w:rsidP="001E10E1">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6A30F4B" w:rsidR="001E10E1" w:rsidRPr="003D5AF6" w:rsidRDefault="001E10E1" w:rsidP="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1E10E1"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1E10E1" w:rsidRDefault="001E10E1" w:rsidP="001E10E1">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1E10E1" w:rsidRPr="003D5AF6" w:rsidRDefault="001E10E1" w:rsidP="001E10E1">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BC3BF2" w:rsidR="001E10E1" w:rsidRPr="003D5AF6" w:rsidRDefault="001E10E1" w:rsidP="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A38D81" w:rsidR="00F102CC" w:rsidRPr="003D5AF6" w:rsidRDefault="001E10E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5C4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AA5C42">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3DF417" w14:textId="77777777" w:rsidR="00AA5C42" w:rsidRDefault="00AA5C42">
      <w:r>
        <w:separator/>
      </w:r>
    </w:p>
  </w:endnote>
  <w:endnote w:type="continuationSeparator" w:id="0">
    <w:p w14:paraId="02C260CD" w14:textId="77777777" w:rsidR="00AA5C42" w:rsidRDefault="00AA5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08D0A" w14:textId="77777777" w:rsidR="00AA5C42" w:rsidRDefault="00AA5C42">
      <w:r>
        <w:separator/>
      </w:r>
    </w:p>
  </w:footnote>
  <w:footnote w:type="continuationSeparator" w:id="0">
    <w:p w14:paraId="5029C26E" w14:textId="77777777" w:rsidR="00AA5C42" w:rsidRDefault="00AA5C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64524176">
    <w:abstractNumId w:val="2"/>
  </w:num>
  <w:num w:numId="2" w16cid:durableId="90861644">
    <w:abstractNumId w:val="0"/>
  </w:num>
  <w:num w:numId="3" w16cid:durableId="2008432876">
    <w:abstractNumId w:val="1"/>
  </w:num>
  <w:num w:numId="4" w16cid:durableId="12168204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E10E1"/>
    <w:rsid w:val="002209A8"/>
    <w:rsid w:val="00375780"/>
    <w:rsid w:val="003D5AF6"/>
    <w:rsid w:val="00427975"/>
    <w:rsid w:val="004D287F"/>
    <w:rsid w:val="004E2C31"/>
    <w:rsid w:val="00552184"/>
    <w:rsid w:val="005B0259"/>
    <w:rsid w:val="006C740C"/>
    <w:rsid w:val="007054B6"/>
    <w:rsid w:val="009C7B26"/>
    <w:rsid w:val="00A11E52"/>
    <w:rsid w:val="00AA5C42"/>
    <w:rsid w:val="00BD41E9"/>
    <w:rsid w:val="00C84413"/>
    <w:rsid w:val="00F102CC"/>
    <w:rsid w:val="00F91042"/>
    <w:rsid w:val="00FB1F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99</Words>
  <Characters>854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 Deetjen</cp:lastModifiedBy>
  <cp:revision>8</cp:revision>
  <dcterms:created xsi:type="dcterms:W3CDTF">2022-02-28T12:21:00Z</dcterms:created>
  <dcterms:modified xsi:type="dcterms:W3CDTF">2023-12-21T17:55:00Z</dcterms:modified>
</cp:coreProperties>
</file>